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5BD" w:rsidRDefault="002B05BD" w:rsidP="002B05B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 w:rsidRPr="001716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4</w:t>
      </w:r>
      <w:proofErr w:type="spellEnd"/>
      <w:r w:rsidRPr="001716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Genotypes of flies used for each condition.</w:t>
      </w:r>
      <w:proofErr w:type="gramEnd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7229"/>
      </w:tblGrid>
      <w:tr w:rsidR="002B05BD" w:rsidRPr="00885D1E" w:rsidTr="000811F2">
        <w:tc>
          <w:tcPr>
            <w:tcW w:w="1980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-AV</w:t>
            </w:r>
          </w:p>
        </w:tc>
        <w:tc>
          <w:tcPr>
            <w:tcW w:w="7229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-AV-Halo</w:t>
            </w:r>
          </w:p>
        </w:tc>
      </w:tr>
      <w:tr w:rsidR="002B05BD" w:rsidRPr="00885D1E" w:rsidTr="000811F2">
        <w:tc>
          <w:tcPr>
            <w:tcW w:w="1980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CS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Notch-Off</w:t>
            </w:r>
          </w:p>
        </w:tc>
        <w:tc>
          <w:tcPr>
            <w:tcW w:w="7229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1151-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al4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;; Su(H)-Halo X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LacZ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; E(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sp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delta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Int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],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P31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FP</w:t>
            </w:r>
            <w:proofErr w:type="spellEnd"/>
          </w:p>
        </w:tc>
      </w:tr>
      <w:tr w:rsidR="002B05BD" w:rsidRPr="00885D1E" w:rsidTr="000811F2">
        <w:tc>
          <w:tcPr>
            <w:tcW w:w="1980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CS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Notch-On</w:t>
            </w:r>
          </w:p>
        </w:tc>
        <w:tc>
          <w:tcPr>
            <w:tcW w:w="7229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1151-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al4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;; Su(H)-Halo X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N∆ECD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; E(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sp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delta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Int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],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P31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FP</w:t>
            </w:r>
            <w:proofErr w:type="spellEnd"/>
          </w:p>
        </w:tc>
      </w:tr>
      <w:tr w:rsidR="002B05BD" w:rsidRPr="00885D1E" w:rsidTr="000811F2">
        <w:tc>
          <w:tcPr>
            <w:tcW w:w="1980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am Notch-Off</w:t>
            </w:r>
          </w:p>
        </w:tc>
        <w:tc>
          <w:tcPr>
            <w:tcW w:w="7229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1151-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al4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; Mam-Halo X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LacZ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; E(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sp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delta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Int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],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P31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FP</w:t>
            </w:r>
            <w:proofErr w:type="spellEnd"/>
          </w:p>
        </w:tc>
      </w:tr>
      <w:tr w:rsidR="002B05BD" w:rsidRPr="00885D1E" w:rsidTr="000811F2">
        <w:tc>
          <w:tcPr>
            <w:tcW w:w="1980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am Notch-On</w:t>
            </w:r>
          </w:p>
        </w:tc>
        <w:tc>
          <w:tcPr>
            <w:tcW w:w="7229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1151-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al4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; Mam-Halo X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N∆ECD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; E(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sp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delta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Int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],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P31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FP</w:t>
            </w:r>
            <w:proofErr w:type="spellEnd"/>
          </w:p>
        </w:tc>
      </w:tr>
      <w:tr w:rsidR="002B05BD" w:rsidRPr="00885D1E" w:rsidTr="000811F2">
        <w:tc>
          <w:tcPr>
            <w:tcW w:w="1980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Hairless Notch-Off</w:t>
            </w:r>
          </w:p>
        </w:tc>
        <w:tc>
          <w:tcPr>
            <w:tcW w:w="7229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1151-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al4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; Hairless-Halo X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LacZ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; E(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sp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delta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Int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],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P31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FP</w:t>
            </w:r>
            <w:proofErr w:type="spellEnd"/>
          </w:p>
        </w:tc>
      </w:tr>
      <w:tr w:rsidR="002B05BD" w:rsidRPr="00885D1E" w:rsidTr="000811F2">
        <w:tc>
          <w:tcPr>
            <w:tcW w:w="1980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Hairless Notch-On</w:t>
            </w:r>
          </w:p>
        </w:tc>
        <w:tc>
          <w:tcPr>
            <w:tcW w:w="7229" w:type="dxa"/>
          </w:tcPr>
          <w:p w:rsidR="002B05BD" w:rsidRPr="00885D1E" w:rsidRDefault="002B05BD" w:rsidP="000811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1151-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al4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; Hairless-Halo X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N∆ECD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 ; E(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spl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mdelta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Int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 xml:space="preserve">], 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UAS-P31B</w:t>
            </w:r>
            <w:proofErr w:type="spellEnd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885D1E">
              <w:rPr>
                <w:rFonts w:ascii="Times New Roman" w:hAnsi="Times New Roman" w:cs="Times New Roman"/>
                <w:sz w:val="21"/>
                <w:szCs w:val="21"/>
              </w:rPr>
              <w:t>GFP</w:t>
            </w:r>
            <w:proofErr w:type="spellEnd"/>
          </w:p>
        </w:tc>
      </w:tr>
    </w:tbl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BD"/>
    <w:rsid w:val="000E448F"/>
    <w:rsid w:val="00101839"/>
    <w:rsid w:val="001C29B4"/>
    <w:rsid w:val="002B05BD"/>
    <w:rsid w:val="00300566"/>
    <w:rsid w:val="003E601A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</dc:creator>
  <cp:lastModifiedBy>19690_sing</cp:lastModifiedBy>
  <cp:revision>2</cp:revision>
  <dcterms:created xsi:type="dcterms:W3CDTF">2023-12-05T13:03:00Z</dcterms:created>
  <dcterms:modified xsi:type="dcterms:W3CDTF">2023-12-05T13:09:00Z</dcterms:modified>
</cp:coreProperties>
</file>